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4EFD6" w14:textId="447A6CAF" w:rsidR="0001593A" w:rsidRPr="002A44D0" w:rsidRDefault="00D47D7A">
      <w:pPr>
        <w:rPr>
          <w:rFonts w:ascii="Calibri" w:hAnsi="Calibri" w:cs="Calibri"/>
          <w:sz w:val="20"/>
          <w:szCs w:val="20"/>
        </w:rPr>
      </w:pPr>
      <w:r w:rsidRPr="002A44D0">
        <w:rPr>
          <w:rFonts w:ascii="Calibri" w:hAnsi="Calibri" w:cs="Calibri"/>
          <w:sz w:val="20"/>
          <w:szCs w:val="20"/>
        </w:rPr>
        <w:t xml:space="preserve">Table </w:t>
      </w:r>
      <w:r w:rsidR="00322113">
        <w:rPr>
          <w:rFonts w:ascii="Calibri" w:hAnsi="Calibri" w:cs="Calibri"/>
          <w:sz w:val="20"/>
          <w:szCs w:val="20"/>
        </w:rPr>
        <w:t>1</w:t>
      </w:r>
      <w:r w:rsidRPr="002A44D0">
        <w:rPr>
          <w:rFonts w:ascii="Calibri" w:hAnsi="Calibri" w:cs="Calibri"/>
          <w:sz w:val="20"/>
          <w:szCs w:val="20"/>
        </w:rPr>
        <w:t xml:space="preserve">. General findings according to origin in </w:t>
      </w:r>
      <w:r w:rsidR="0035301A" w:rsidRPr="002A44D0">
        <w:rPr>
          <w:rFonts w:ascii="Calibri" w:hAnsi="Calibri" w:cs="Calibri"/>
          <w:sz w:val="20"/>
          <w:szCs w:val="20"/>
        </w:rPr>
        <w:t>child</w:t>
      </w:r>
      <w:r w:rsidRPr="002A44D0">
        <w:rPr>
          <w:rFonts w:ascii="Calibri" w:hAnsi="Calibri" w:cs="Calibri"/>
          <w:sz w:val="20"/>
          <w:szCs w:val="20"/>
        </w:rPr>
        <w:t xml:space="preserve"> participant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2"/>
        <w:gridCol w:w="1544"/>
        <w:gridCol w:w="3092"/>
        <w:gridCol w:w="1425"/>
        <w:gridCol w:w="1195"/>
      </w:tblGrid>
      <w:tr w:rsidR="00EF4AB7" w:rsidRPr="002A44D0" w14:paraId="72E0C740" w14:textId="77777777" w:rsidTr="002A44D0">
        <w:trPr>
          <w:trHeight w:val="300"/>
        </w:trPr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4A0B8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untry of Origin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6A6FB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ender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0DA00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itial suspicion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824B7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esult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55DEB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ntity</w:t>
            </w:r>
          </w:p>
        </w:tc>
      </w:tr>
      <w:tr w:rsidR="00EF4AB7" w:rsidRPr="002A44D0" w14:paraId="5E4127CF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DC02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lger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1902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4B39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ngenital myopathy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3C052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D1DF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0A1771D7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1B33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35B1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89B0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ABFC3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2E5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EF4AB7" w:rsidRPr="002A44D0" w14:paraId="17066274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0698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4C59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E146B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2146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8558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</w:tr>
      <w:tr w:rsidR="00EF4AB7" w:rsidRPr="002A44D0" w14:paraId="4455F66B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BBA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DD3F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AE67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tabolic myopat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6A34" w14:textId="152BEA46" w:rsidR="00EF4AB7" w:rsidRPr="002A44D0" w:rsidRDefault="002A44D0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1CF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03FA3FBF" w14:textId="77777777" w:rsidTr="002A44D0">
        <w:trPr>
          <w:trHeight w:val="300"/>
        </w:trPr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3EE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hile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5AE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CC66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stal myopat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DE2A4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2C6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5CFA19EE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3650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C702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87BB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FD236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1F3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2A44D0" w:rsidRPr="002A44D0" w14:paraId="01AFE752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ABF6" w14:textId="77777777" w:rsidR="002A44D0" w:rsidRPr="002A44D0" w:rsidRDefault="002A44D0" w:rsidP="002A4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EB070" w14:textId="77777777" w:rsidR="002A44D0" w:rsidRPr="002A44D0" w:rsidRDefault="002A44D0" w:rsidP="002A4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3C21C" w14:textId="77777777" w:rsidR="002A44D0" w:rsidRPr="002A44D0" w:rsidRDefault="002A44D0" w:rsidP="002A4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yopat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6A7BAC" w14:textId="1AA5F942" w:rsidR="002A44D0" w:rsidRPr="002A44D0" w:rsidRDefault="002A44D0" w:rsidP="002A4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021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7449B" w14:textId="77777777" w:rsidR="002A44D0" w:rsidRPr="002A44D0" w:rsidRDefault="002A44D0" w:rsidP="002A4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2A44D0" w:rsidRPr="002A44D0" w14:paraId="2AFD255E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F5C0" w14:textId="77777777" w:rsidR="002A44D0" w:rsidRPr="002A44D0" w:rsidRDefault="002A44D0" w:rsidP="002A4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B31A" w14:textId="77777777" w:rsidR="002A44D0" w:rsidRPr="002A44D0" w:rsidRDefault="002A44D0" w:rsidP="002A4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A996" w14:textId="77777777" w:rsidR="002A44D0" w:rsidRPr="002A44D0" w:rsidRDefault="002A44D0" w:rsidP="002A4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urodevelopmental dela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AC1B9" w14:textId="08E28FD1" w:rsidR="002A44D0" w:rsidRPr="002A44D0" w:rsidRDefault="002A44D0" w:rsidP="002A4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021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B512" w14:textId="77777777" w:rsidR="002A44D0" w:rsidRPr="002A44D0" w:rsidRDefault="002A44D0" w:rsidP="002A4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2A44D0" w:rsidRPr="002A44D0" w14:paraId="6F8A943C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58F8" w14:textId="77777777" w:rsidR="002A44D0" w:rsidRPr="002A44D0" w:rsidRDefault="002A44D0" w:rsidP="002A4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096C" w14:textId="77777777" w:rsidR="002A44D0" w:rsidRPr="002A44D0" w:rsidRDefault="002A44D0" w:rsidP="002A4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3A39" w14:textId="77777777" w:rsidR="002A44D0" w:rsidRPr="002A44D0" w:rsidRDefault="002A44D0" w:rsidP="002A4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142D8" w14:textId="7141D99B" w:rsidR="002A44D0" w:rsidRPr="002A44D0" w:rsidRDefault="002A44D0" w:rsidP="002A4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021C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43C4" w14:textId="77777777" w:rsidR="002A44D0" w:rsidRPr="002A44D0" w:rsidRDefault="002A44D0" w:rsidP="002A44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38E6C0B5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C06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EE8B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EEE9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4451F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A65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EF4AB7" w:rsidRPr="002A44D0" w14:paraId="5615E69B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BCE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483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B067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C647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0006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194E685B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AEE3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077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3C20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958CF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FE73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EF4AB7" w:rsidRPr="002A44D0" w14:paraId="542E37D7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63828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55336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6220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5019F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13B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</w:tr>
      <w:tr w:rsidR="00EF4AB7" w:rsidRPr="002A44D0" w14:paraId="23FAFAA9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087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gypt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F958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38F71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GMD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2C02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C422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EF4AB7" w:rsidRPr="002A44D0" w14:paraId="4BBE795E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E29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63DF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3CC1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uscular dystrop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536A50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73B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EF4AB7" w:rsidRPr="002A44D0" w14:paraId="0AB153FC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D9F9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10298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D5298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64EB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6102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1D847148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9E3F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BD77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4B42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yopat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F25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41B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</w:t>
            </w:r>
          </w:p>
        </w:tc>
      </w:tr>
      <w:tr w:rsidR="00EF4AB7" w:rsidRPr="002A44D0" w14:paraId="3A07C060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974B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04AB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E7A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A52E8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4236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EF4AB7" w:rsidRPr="002A44D0" w14:paraId="62157DEF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E389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F59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184B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3DF0B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951F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EF4AB7" w:rsidRPr="002A44D0" w14:paraId="7DDCD48D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1216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D52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CFB8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B989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81A0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EF4AB7" w:rsidRPr="002A44D0" w14:paraId="0169E6EB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2820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13B1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2C6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62CFE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512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</w:tr>
      <w:tr w:rsidR="00EF4AB7" w:rsidRPr="002A44D0" w14:paraId="0F77A473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885B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7F3BB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E4F17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CC61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9561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EF4AB7" w:rsidRPr="002A44D0" w14:paraId="0E83C135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8D11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CB558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5C7A9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urodevelopmental dela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97E4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3CF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7F03C823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B510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A2A77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BD040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uropat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109DB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F1E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0AB93F6C" w14:textId="77777777" w:rsidTr="002A44D0">
        <w:trPr>
          <w:trHeight w:val="300"/>
        </w:trPr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E0E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rance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EA176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52300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ngenital myopat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CAFD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643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1A049E09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BBB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959F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E236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tabolic myopat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07D22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57F7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389D9B9A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8A0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FD2D7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84BD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uscular dystrop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2206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7977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EF4AB7" w:rsidRPr="002A44D0" w14:paraId="09B7DC8E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746D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4EB5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6190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urodevelopmental dela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B6EB3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893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38E4209E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DC92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xico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EB498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2DFE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ngenital myopat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4224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85E3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</w:tr>
      <w:tr w:rsidR="00EF4AB7" w:rsidRPr="002A44D0" w14:paraId="202DE897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2E5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348B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B061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6B0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CE8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3B79F717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BBE1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641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309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2196C7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2112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</w:tr>
      <w:tr w:rsidR="00EF4AB7" w:rsidRPr="002A44D0" w14:paraId="50DD10AC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FDF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4AB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43C9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4E6A3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D23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</w:tr>
      <w:tr w:rsidR="00EF4AB7" w:rsidRPr="002A44D0" w14:paraId="6A3D4E7A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730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A6D2B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AE91B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stal myopat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D8C86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B0B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EF4AB7" w:rsidRPr="002A44D0" w14:paraId="6B7EEF91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844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399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2C5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tabolic myopat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5D5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10E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</w:tr>
      <w:tr w:rsidR="00EF4AB7" w:rsidRPr="002A44D0" w14:paraId="097FE5CB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72D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8126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41D6" w14:textId="7536F303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8D569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4410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</w:tr>
      <w:tr w:rsidR="00EF4AB7" w:rsidRPr="002A44D0" w14:paraId="470DA6FB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574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3A03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6805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6C7C7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D0EB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535E15E5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D35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5027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ADC8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uscular dystrop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F97B51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ABF8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</w:tr>
      <w:tr w:rsidR="00EF4AB7" w:rsidRPr="002A44D0" w14:paraId="3E7706B6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D2FF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D748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D1EF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A9A9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568B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75F88336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4363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33E9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50B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urodevelopmental dela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CDCA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519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0099F68F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B6E9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F211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65D1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F57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B24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</w:t>
            </w:r>
          </w:p>
        </w:tc>
      </w:tr>
      <w:tr w:rsidR="00EF4AB7" w:rsidRPr="002A44D0" w14:paraId="7A68F905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783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56B0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687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096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EC7B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525F64AD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1E3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89FB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3AE7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65C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E73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EF4AB7" w:rsidRPr="002A44D0" w14:paraId="7CE80C41" w14:textId="77777777" w:rsidTr="002A44D0">
        <w:trPr>
          <w:trHeight w:val="300"/>
        </w:trPr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1B10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eru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02F6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828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ngenital myasthenic syndrome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D2D233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DCF8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EF4AB7" w:rsidRPr="002A44D0" w14:paraId="7B8DCB72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04AF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F9D2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C59C0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BF54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CF55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17BF70C1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CC87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111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569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ngenital myopat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66A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EA0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74B772ED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5DE7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2CD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868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6A9847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B97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</w:tr>
      <w:tr w:rsidR="00EF4AB7" w:rsidRPr="002A44D0" w14:paraId="540B84C6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DB7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1521B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7ADC7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26837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ACF3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4F56F720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76FF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F0807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3C3E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stal myopat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EE962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0920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6E56780B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730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166D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2BA31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GMD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DC83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945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6F625F1F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2A0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BF2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8512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tabolic myopat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93D7D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ED7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EF4AB7" w:rsidRPr="002A44D0" w14:paraId="18F31821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277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FD0B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78C79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4BF12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E976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34666270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6FA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F07B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4DB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uscular dystrop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6E2832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EC8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43878A84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3E66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5B57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01522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7B74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1236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5B7105B7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CF2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E00C2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005A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yopat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54563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B48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283A32CF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2E8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8E5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A05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urodevelopmental dela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2DDF22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02E7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0EDC065B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EF56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9A2A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2273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7C340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264B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4DDC6BEB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C953F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65099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EFF0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keletal dysplasia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BB77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3CE7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0505DBE4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F5E8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omania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A8F76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E74F7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GMD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9EC11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14D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1AF55146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6942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FE1F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D9F06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tabolic myopat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A632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7F73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50A4DF2D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97F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2892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522AB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uscular dystrop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FD11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1AF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</w:tr>
      <w:tr w:rsidR="00EF4AB7" w:rsidRPr="002A44D0" w14:paraId="50C4CC19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A7B3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738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619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yopath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9111D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FDC2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EF4AB7" w:rsidRPr="002A44D0" w14:paraId="387A5A3C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C602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6F5EB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5253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29270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C77F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EF4AB7" w:rsidRPr="002A44D0" w14:paraId="25D096C0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767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24F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10D8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urodevelopmental delay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40FF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C32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</w:tr>
      <w:tr w:rsidR="00EF4AB7" w:rsidRPr="002A44D0" w14:paraId="1641357D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11D3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AFD5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529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97B8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egativ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230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</w:tr>
      <w:tr w:rsidR="00EF4AB7" w:rsidRPr="002A44D0" w14:paraId="3277C05D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C3B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26DD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DA22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308C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2CCE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</w:t>
            </w:r>
          </w:p>
        </w:tc>
      </w:tr>
      <w:tr w:rsidR="00EF4AB7" w:rsidRPr="002A44D0" w14:paraId="16D6553D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8E58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A8A6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CA9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A880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nclusiv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0A92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</w:tr>
      <w:tr w:rsidR="00EF4AB7" w:rsidRPr="002A44D0" w14:paraId="14D95A77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C29A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65B0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e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DF51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D9C1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84D9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</w:t>
            </w:r>
          </w:p>
        </w:tc>
      </w:tr>
      <w:tr w:rsidR="00EF4AB7" w:rsidRPr="002A44D0" w14:paraId="3D94A533" w14:textId="77777777" w:rsidTr="002A44D0">
        <w:trPr>
          <w:trHeight w:val="300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054B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E768C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6CE20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E5F72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sitiv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4644" w14:textId="77777777" w:rsidR="00EF4AB7" w:rsidRPr="002A44D0" w:rsidRDefault="00EF4AB7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</w:tr>
      <w:tr w:rsidR="00C253CB" w:rsidRPr="002A44D0" w14:paraId="2DCCE35C" w14:textId="77777777" w:rsidTr="002A44D0">
        <w:trPr>
          <w:trHeight w:val="300"/>
        </w:trPr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684CB6" w14:textId="77777777" w:rsidR="00C253CB" w:rsidRPr="002A44D0" w:rsidRDefault="00C253CB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3B56F" w14:textId="77777777" w:rsidR="00C253CB" w:rsidRPr="002A44D0" w:rsidRDefault="00C253CB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462ED" w14:textId="77777777" w:rsidR="00C253CB" w:rsidRPr="002A44D0" w:rsidRDefault="00C253CB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404C0" w14:textId="355B7620" w:rsidR="00C253CB" w:rsidRPr="002A44D0" w:rsidRDefault="00C253CB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otal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70DE6" w14:textId="332916F8" w:rsidR="00C253CB" w:rsidRPr="002A44D0" w:rsidRDefault="00C253CB" w:rsidP="00EF4A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A44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8</w:t>
            </w:r>
          </w:p>
        </w:tc>
      </w:tr>
    </w:tbl>
    <w:p w14:paraId="38A64563" w14:textId="77777777" w:rsidR="009A4476" w:rsidRPr="002A44D0" w:rsidRDefault="009A4476" w:rsidP="00C109C6">
      <w:pPr>
        <w:rPr>
          <w:rFonts w:ascii="Calibri" w:hAnsi="Calibri" w:cs="Calibri"/>
          <w:sz w:val="20"/>
          <w:szCs w:val="20"/>
        </w:rPr>
      </w:pPr>
    </w:p>
    <w:sectPr w:rsidR="009A4476" w:rsidRPr="002A44D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F32"/>
    <w:rsid w:val="000056C8"/>
    <w:rsid w:val="0001593A"/>
    <w:rsid w:val="00036E74"/>
    <w:rsid w:val="00197B6A"/>
    <w:rsid w:val="001E4B8E"/>
    <w:rsid w:val="002A44D0"/>
    <w:rsid w:val="002B791E"/>
    <w:rsid w:val="00322113"/>
    <w:rsid w:val="0035301A"/>
    <w:rsid w:val="004B4499"/>
    <w:rsid w:val="00604595"/>
    <w:rsid w:val="006D08A2"/>
    <w:rsid w:val="007134A1"/>
    <w:rsid w:val="007938D6"/>
    <w:rsid w:val="008625A6"/>
    <w:rsid w:val="00972660"/>
    <w:rsid w:val="009A4476"/>
    <w:rsid w:val="009D547F"/>
    <w:rsid w:val="00AB3683"/>
    <w:rsid w:val="00BB4C5A"/>
    <w:rsid w:val="00C109C6"/>
    <w:rsid w:val="00C253CB"/>
    <w:rsid w:val="00CE6063"/>
    <w:rsid w:val="00D07A21"/>
    <w:rsid w:val="00D22F5B"/>
    <w:rsid w:val="00D47D7A"/>
    <w:rsid w:val="00D75241"/>
    <w:rsid w:val="00EC612F"/>
    <w:rsid w:val="00EF4AB7"/>
    <w:rsid w:val="00F54F32"/>
    <w:rsid w:val="00FF5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7164D"/>
  <w15:chartTrackingRefBased/>
  <w15:docId w15:val="{AB0286B1-31FC-42A1-8D7E-D6A8A35CA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F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F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F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F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F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F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F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F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F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F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F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F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F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F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F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F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F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F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F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F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F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F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F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F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F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F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F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F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F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2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iranda</dc:creator>
  <cp:keywords/>
  <dc:description/>
  <cp:lastModifiedBy>Alexandru</cp:lastModifiedBy>
  <cp:revision>4</cp:revision>
  <dcterms:created xsi:type="dcterms:W3CDTF">2024-11-04T11:34:00Z</dcterms:created>
  <dcterms:modified xsi:type="dcterms:W3CDTF">2024-11-04T11:40:00Z</dcterms:modified>
</cp:coreProperties>
</file>